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1127C3" w14:textId="1B33A732" w:rsidR="00B434DA" w:rsidRDefault="00B434DA" w:rsidP="00B43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34DA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="007D2FEC"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Pr="00B434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serv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omains of odorant binding proteins in </w:t>
      </w:r>
      <w:r w:rsidRPr="005E5CF3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C. </w:t>
      </w:r>
      <w:proofErr w:type="spellStart"/>
      <w:r w:rsidRPr="005E5CF3">
        <w:rPr>
          <w:rFonts w:ascii="Times New Roman" w:eastAsia="宋体" w:hAnsi="Times New Roman" w:cs="Times New Roman"/>
          <w:i/>
          <w:color w:val="000000"/>
          <w:sz w:val="24"/>
          <w:szCs w:val="24"/>
        </w:rPr>
        <w:t>kiangsu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2"/>
        <w:gridCol w:w="2056"/>
        <w:gridCol w:w="1436"/>
        <w:gridCol w:w="4521"/>
        <w:gridCol w:w="2404"/>
        <w:gridCol w:w="992"/>
      </w:tblGrid>
      <w:tr w:rsidR="00727CA7" w:rsidRPr="00727CA7" w14:paraId="7C11DFC6" w14:textId="77777777" w:rsidTr="00114827">
        <w:trPr>
          <w:cantSplit/>
          <w:trHeight w:val="62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0C3E5" w14:textId="77777777" w:rsidR="00727CA7" w:rsidRPr="00231814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1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tei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810DD" w14:textId="77777777" w:rsidR="00727CA7" w:rsidRPr="00231814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1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omai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BE4F8" w14:textId="77777777" w:rsidR="00727CA7" w:rsidRPr="00231814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1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osition (AA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BF381" w14:textId="77777777" w:rsidR="00727CA7" w:rsidRPr="00231814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1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omain defini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8DFB" w14:textId="77777777" w:rsidR="00727CA7" w:rsidRPr="00231814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231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terpro</w:t>
            </w:r>
            <w:proofErr w:type="spellEnd"/>
            <w:r w:rsidRPr="00231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famil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A229" w14:textId="77777777" w:rsidR="00727CA7" w:rsidRPr="00231814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1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-value</w:t>
            </w:r>
          </w:p>
        </w:tc>
      </w:tr>
      <w:tr w:rsidR="00727CA7" w:rsidRPr="00727CA7" w14:paraId="56857AA9" w14:textId="77777777" w:rsidTr="00114827">
        <w:trPr>
          <w:cantSplit/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A9E3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iaOBP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4627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6CE858D7" wp14:editId="28A5296B">
                  <wp:extent cx="898497" cy="669005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P1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9397" cy="669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1418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  <w:r w:rsidRPr="00727CA7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B2F7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ect pheromone/odorant binding protein domai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63D5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_GOBP (IPR00617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9B67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1E-16</w:t>
            </w:r>
          </w:p>
        </w:tc>
      </w:tr>
      <w:tr w:rsidR="00727CA7" w:rsidRPr="00727CA7" w14:paraId="5E4255D9" w14:textId="77777777" w:rsidTr="00BD72BA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8F1E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iaO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570E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6332A458" wp14:editId="28D79FD5">
                  <wp:extent cx="874643" cy="672802"/>
                  <wp:effectExtent l="0" t="0" r="1905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P2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6043" cy="6738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6FCE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  <w:r w:rsidRPr="00727CA7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02C3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ect pheromone/odorant binding protein dom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ACEA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_GOBP (IPR006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37B8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E-14</w:t>
            </w:r>
          </w:p>
        </w:tc>
      </w:tr>
      <w:tr w:rsidR="00727CA7" w:rsidRPr="00727CA7" w14:paraId="294EEC24" w14:textId="77777777" w:rsidTr="00BD72BA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5507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iaO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B64D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731B7C60" wp14:editId="007F7274">
                  <wp:extent cx="834887" cy="610064"/>
                  <wp:effectExtent l="0" t="0" r="381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P3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878" cy="6107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69C3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  <w:r w:rsidRPr="00727CA7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23BF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ect pheromone/odorant binding protein dom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4248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_GOBP (IPR006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B393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9E-01</w:t>
            </w:r>
          </w:p>
        </w:tc>
      </w:tr>
      <w:tr w:rsidR="00727CA7" w:rsidRPr="00727CA7" w14:paraId="63437C7E" w14:textId="77777777" w:rsidTr="00BD72BA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DD78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iaO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2DDE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34567E1E" wp14:editId="753124A8">
                  <wp:extent cx="866693" cy="639671"/>
                  <wp:effectExtent l="0" t="0" r="0" b="825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P4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683" cy="639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7F5B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  <w:r w:rsidRPr="00727CA7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9A80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ect pheromone/odorant binding protein dom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1589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_GOBP (IPR006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1E55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8E-01</w:t>
            </w:r>
          </w:p>
        </w:tc>
      </w:tr>
      <w:tr w:rsidR="00727CA7" w:rsidRPr="00727CA7" w14:paraId="48137A02" w14:textId="77777777" w:rsidTr="00BD72BA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D0E8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iaO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13AB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79582B9D" wp14:editId="468E21E4">
                  <wp:extent cx="755374" cy="739768"/>
                  <wp:effectExtent l="0" t="0" r="6985" b="381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P5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5125" cy="7395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7A95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Pr="00727CA7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A2E2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/GOBP family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A27F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_GOBP (IPR006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DFA5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0E-13</w:t>
            </w:r>
          </w:p>
        </w:tc>
      </w:tr>
      <w:tr w:rsidR="00727CA7" w:rsidRPr="00727CA7" w14:paraId="238FE158" w14:textId="77777777" w:rsidTr="00BD72BA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79FE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kiaOB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C1E4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55B70B68" wp14:editId="6A3D7DFA">
                  <wp:extent cx="850790" cy="627376"/>
                  <wp:effectExtent l="0" t="0" r="6985" b="190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P6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637" cy="6272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1FA5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  <w:r w:rsidRPr="00727CA7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D248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ect pheromone/odorant binding protein dom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1017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_GOBP (IPR006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0677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5E-07</w:t>
            </w:r>
          </w:p>
        </w:tc>
      </w:tr>
      <w:tr w:rsidR="00727CA7" w:rsidRPr="00727CA7" w14:paraId="4B735E80" w14:textId="77777777" w:rsidTr="00BD72BA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A5D6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iaOB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FDC6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5416E0EC" wp14:editId="0CBF964E">
                  <wp:extent cx="882595" cy="607266"/>
                  <wp:effectExtent l="0" t="0" r="0" b="254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P7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763" cy="6094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7883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  <w:r w:rsidRPr="00727CA7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FC6D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/GOBP family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BC56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_GOBP (IPR006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07CF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0E-08</w:t>
            </w:r>
          </w:p>
        </w:tc>
      </w:tr>
      <w:tr w:rsidR="00727CA7" w:rsidRPr="00727CA7" w14:paraId="1FB2F012" w14:textId="77777777" w:rsidTr="00BD72BA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2739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iaOB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7D90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2CF5D646" wp14:editId="6E2A0E26">
                  <wp:extent cx="914400" cy="659409"/>
                  <wp:effectExtent l="0" t="0" r="0" b="762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P8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6428" cy="6608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DE91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  <w:r w:rsidRPr="00727CA7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5809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ect pheromone/odorant binding protein dom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8AD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_GOBP (IPR006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EB6F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8E-02</w:t>
            </w:r>
          </w:p>
        </w:tc>
      </w:tr>
      <w:tr w:rsidR="00727CA7" w:rsidRPr="00727CA7" w14:paraId="42539366" w14:textId="77777777" w:rsidTr="00BD72BA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A7D9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iaOB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0A58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5E6DB606" wp14:editId="31ECE583">
                  <wp:extent cx="898498" cy="633302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P9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925" cy="631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BBFE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  <w:r w:rsidRPr="00727CA7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9F0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ect pheromone/odorant binding protein dom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9DCA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_GOBP (IPR006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FA72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8E-01</w:t>
            </w:r>
          </w:p>
        </w:tc>
      </w:tr>
      <w:tr w:rsidR="00727CA7" w:rsidRPr="00727CA7" w14:paraId="3EEAF09B" w14:textId="77777777" w:rsidTr="00BD72BA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7B6F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iaOB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20D4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682DAA8E" wp14:editId="3AF4ECDE">
                  <wp:extent cx="795130" cy="603519"/>
                  <wp:effectExtent l="0" t="0" r="5080" b="635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P10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6156" cy="6042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0DC8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  <w:r w:rsidRPr="00727CA7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5DF1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ect pheromone/odorant binding protein dom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A772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_GOBP (IPR006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7010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4E-03</w:t>
            </w:r>
          </w:p>
        </w:tc>
      </w:tr>
      <w:tr w:rsidR="00727CA7" w:rsidRPr="00727CA7" w14:paraId="11776BEB" w14:textId="77777777" w:rsidTr="00BD72BA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51B5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iaOB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8012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612FCDF9" wp14:editId="01FDB4AF">
                  <wp:extent cx="848637" cy="675861"/>
                  <wp:effectExtent l="0" t="0" r="889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P11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2842" cy="679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FAEC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  <w:r w:rsidRPr="00727CA7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F50B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ect pheromone/odorant binding protein dom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8183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_GOBP (IPR006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4240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E-21</w:t>
            </w:r>
          </w:p>
        </w:tc>
      </w:tr>
      <w:tr w:rsidR="00727CA7" w:rsidRPr="00727CA7" w14:paraId="73815160" w14:textId="77777777" w:rsidTr="00BD72BA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C19B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kiaOB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29BB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7D094E46" wp14:editId="690CD62E">
                  <wp:extent cx="795131" cy="656357"/>
                  <wp:effectExtent l="0" t="0" r="508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P12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7966" cy="6586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BD47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  <w:r w:rsidRPr="00727CA7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3E89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ect pheromone/odorant binding protein dom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DD6A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_GOBP (IPR006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2EEF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01</w:t>
            </w:r>
          </w:p>
        </w:tc>
      </w:tr>
      <w:tr w:rsidR="00727CA7" w:rsidRPr="00727CA7" w14:paraId="0FB04ADB" w14:textId="77777777" w:rsidTr="00BD72BA">
        <w:trPr>
          <w:cantSplit/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C5D0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iaOBP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092CF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w:drawing>
                <wp:inline distT="0" distB="0" distL="0" distR="0" wp14:anchorId="2C819221" wp14:editId="01CFD9A7">
                  <wp:extent cx="1168842" cy="503984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P13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2378" cy="505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CC54D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  <w:r w:rsidRPr="00727CA7">
              <w:rPr>
                <w:rFonts w:ascii="Times New Roman" w:eastAsia="宋体" w:hAnsi="Times New Roman" w:cs="Times New Roman"/>
                <w:kern w:val="0"/>
                <w:szCs w:val="21"/>
              </w:rPr>
              <w:t>–</w:t>
            </w: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D3FE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/GOBP family dom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699E2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BP_GOBP (IPR0061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2814" w14:textId="77777777" w:rsidR="00727CA7" w:rsidRPr="00727CA7" w:rsidRDefault="00727CA7" w:rsidP="00727C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7C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0E-06</w:t>
            </w:r>
          </w:p>
        </w:tc>
      </w:tr>
    </w:tbl>
    <w:p w14:paraId="793477E4" w14:textId="77777777" w:rsidR="00727CA7" w:rsidRPr="00727CA7" w:rsidRDefault="00727CA7" w:rsidP="00727CA7">
      <w:pPr>
        <w:rPr>
          <w:rFonts w:ascii="Calibri" w:eastAsia="宋体" w:hAnsi="Calibri" w:cs="Times New Roman"/>
        </w:rPr>
      </w:pPr>
    </w:p>
    <w:p w14:paraId="1A0450CC" w14:textId="77777777" w:rsidR="00A122AA" w:rsidRPr="00B434DA" w:rsidRDefault="00A122AA"/>
    <w:sectPr w:rsidR="00A122AA" w:rsidRPr="00B434DA" w:rsidSect="00727C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8D173B" w14:textId="77777777" w:rsidR="0046527B" w:rsidRDefault="0046527B" w:rsidP="00B434DA">
      <w:r>
        <w:separator/>
      </w:r>
    </w:p>
  </w:endnote>
  <w:endnote w:type="continuationSeparator" w:id="0">
    <w:p w14:paraId="070184A8" w14:textId="77777777" w:rsidR="0046527B" w:rsidRDefault="0046527B" w:rsidP="00B43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EA1B85" w14:textId="77777777" w:rsidR="0046527B" w:rsidRDefault="0046527B" w:rsidP="00B434DA">
      <w:r>
        <w:separator/>
      </w:r>
    </w:p>
  </w:footnote>
  <w:footnote w:type="continuationSeparator" w:id="0">
    <w:p w14:paraId="77131822" w14:textId="77777777" w:rsidR="0046527B" w:rsidRDefault="0046527B" w:rsidP="00B43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391"/>
    <w:rsid w:val="00114827"/>
    <w:rsid w:val="00231814"/>
    <w:rsid w:val="0046527B"/>
    <w:rsid w:val="004B7E8B"/>
    <w:rsid w:val="005A72C2"/>
    <w:rsid w:val="005C7DA7"/>
    <w:rsid w:val="00727CA7"/>
    <w:rsid w:val="00782EBA"/>
    <w:rsid w:val="007D2FEC"/>
    <w:rsid w:val="009B3391"/>
    <w:rsid w:val="00A122AA"/>
    <w:rsid w:val="00B37519"/>
    <w:rsid w:val="00B434DA"/>
    <w:rsid w:val="00FA1E02"/>
    <w:rsid w:val="00FD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2F50EF"/>
  <w15:chartTrackingRefBased/>
  <w15:docId w15:val="{F122207A-0F86-4D7C-98DE-23940410A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4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4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4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75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李</dc:creator>
  <cp:keywords/>
  <dc:description/>
  <cp:lastModifiedBy>Tiger Li</cp:lastModifiedBy>
  <cp:revision>9</cp:revision>
  <dcterms:created xsi:type="dcterms:W3CDTF">2020-01-11T11:56:00Z</dcterms:created>
  <dcterms:modified xsi:type="dcterms:W3CDTF">2020-06-05T04:31:00Z</dcterms:modified>
</cp:coreProperties>
</file>